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03EF" w:rsidRDefault="006A2305" w:rsidP="006A2305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640</wp:posOffset>
                </wp:positionH>
                <wp:positionV relativeFrom="paragraph">
                  <wp:posOffset>53653</wp:posOffset>
                </wp:positionV>
                <wp:extent cx="10877107" cy="6127844"/>
                <wp:effectExtent l="0" t="0" r="635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77107" cy="61278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7141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440"/>
                              <w:gridCol w:w="1027"/>
                              <w:gridCol w:w="1083"/>
                              <w:gridCol w:w="954"/>
                              <w:gridCol w:w="1807"/>
                              <w:gridCol w:w="1339"/>
                              <w:gridCol w:w="996"/>
                              <w:gridCol w:w="1233"/>
                              <w:gridCol w:w="1339"/>
                              <w:gridCol w:w="996"/>
                              <w:gridCol w:w="1219"/>
                              <w:gridCol w:w="1339"/>
                              <w:gridCol w:w="968"/>
                              <w:gridCol w:w="1401"/>
                            </w:tblGrid>
                            <w:tr w:rsidR="006A2305" w:rsidRPr="006A2305" w:rsidTr="006A2305">
                              <w:trPr>
                                <w:trHeight w:val="330"/>
                              </w:trPr>
                              <w:tc>
                                <w:tcPr>
                                  <w:tcW w:w="17140" w:type="dxa"/>
                                  <w:gridSpan w:val="14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1 Table. Putative isoforms of the WCR, FAW, and SGSB core RNAi machinery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4871" w:type="dxa"/>
                                  <w:gridSpan w:val="4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me</w:t>
                                  </w:r>
                                </w:p>
                              </w:tc>
                              <w:tc>
                                <w:tcPr>
                                  <w:tcW w:w="3568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WCR</w:t>
                                  </w:r>
                                </w:p>
                              </w:tc>
                              <w:tc>
                                <w:tcPr>
                                  <w:tcW w:w="3554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FAW</w:t>
                                  </w:r>
                                </w:p>
                              </w:tc>
                              <w:tc>
                                <w:tcPr>
                                  <w:tcW w:w="3708" w:type="dxa"/>
                                  <w:gridSpan w:val="3"/>
                                  <w:tcBorders>
                                    <w:top w:val="single" w:sz="8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  <w:t>SGSB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10" w:type="dxa"/>
                                  <w:gridSpan w:val="2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form designatio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eptide length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form designation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eptide length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form designation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eptide length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soform designation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eptide length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300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single" w:sz="4" w:space="0" w:color="auto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rosh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327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58088.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4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16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40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9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338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5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cer-1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2249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79729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84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17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17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0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070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6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icer-2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22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79054.5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24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18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8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619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7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1721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ash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, RC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, PC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143622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19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69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a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8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b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57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9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c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6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0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580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01276220.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Loquacious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135802.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89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0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a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1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b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5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F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01298965.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19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165041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6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2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418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01298964.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C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01038814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RD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  <w:t>NM_001201867.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D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7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2D2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A, RB, RC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, PB, PC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11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135308.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31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8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a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3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39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b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4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Ac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323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0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rgonaute 1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C, RA, RD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, PA, PD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84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166021.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37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12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2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5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28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2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50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079010.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1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5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rgonaute 2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B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14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140518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36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6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*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196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6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B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08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7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1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C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217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168626.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80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28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44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57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28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R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954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787</w:t>
                                  </w:r>
                                </w:p>
                              </w:tc>
                              <w:tc>
                                <w:tcPr>
                                  <w:tcW w:w="1807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NM_001274953.1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33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Ea*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1094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3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315"/>
                              </w:trPr>
                              <w:tc>
                                <w:tcPr>
                                  <w:tcW w:w="1440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4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07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3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PEb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969</w:t>
                                  </w:r>
                                </w:p>
                              </w:tc>
                              <w:tc>
                                <w:tcPr>
                                  <w:tcW w:w="1219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000000" w:fill="F2F2F2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>MG225444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vMerge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6A2305" w:rsidRPr="006A2305" w:rsidTr="006A2305">
                              <w:trPr>
                                <w:trHeight w:val="540"/>
                              </w:trPr>
                              <w:tc>
                                <w:tcPr>
                                  <w:tcW w:w="17140" w:type="dxa"/>
                                  <w:gridSpan w:val="1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:rsidR="006A2305" w:rsidRPr="006A2305" w:rsidRDefault="006A2305" w:rsidP="006A2305">
                                  <w:pPr>
                                    <w:spacing w:after="0" w:line="240" w:lineRule="auto"/>
                                    <w:jc w:val="both"/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Accession numbers for the coding nucleotide sequences and parameters of translated peptide sequences for each insect are shown.  The translated sequences used for additional </w:t>
                                  </w:r>
                                  <w:r w:rsidRPr="006A2305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in silico</w:t>
                                  </w: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analysis and for which expression data are displayed are marked by asterisks (*); the specific </w:t>
                                  </w:r>
                                  <w:r w:rsidRPr="006A2305">
                                    <w:rPr>
                                      <w:rFonts w:ascii="Arial" w:eastAsia="Times New Roman" w:hAnsi="Arial" w:cs="Arial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Dme</w:t>
                                  </w:r>
                                  <w:r w:rsidRPr="006A2305">
                                    <w:rPr>
                                      <w:rFonts w:ascii="Arial" w:eastAsia="Times New Roman" w:hAnsi="Arial" w:cs="Arial"/>
                                      <w:sz w:val="20"/>
                                      <w:szCs w:val="20"/>
                                    </w:rPr>
                                    <w:t xml:space="preserve"> isoform associated with expression data is unknown.</w:t>
                                  </w:r>
                                </w:p>
                              </w:tc>
                            </w:tr>
                          </w:tbl>
                          <w:p w:rsidR="006A2305" w:rsidRDefault="006A2305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2pt;margin-top:4.2pt;width:856.45pt;height:48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" fillcolor="white [3201]" stroked="f" strokeweight=".5pt">
                <v:textbox inset="0,0,0,0">
                  <w:txbxContent>
                    <w:tbl>
                      <w:tblPr>
                        <w:tblW w:w="17141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1440"/>
                        <w:gridCol w:w="1027"/>
                        <w:gridCol w:w="1083"/>
                        <w:gridCol w:w="954"/>
                        <w:gridCol w:w="1807"/>
                        <w:gridCol w:w="1339"/>
                        <w:gridCol w:w="996"/>
                        <w:gridCol w:w="1233"/>
                        <w:gridCol w:w="1339"/>
                        <w:gridCol w:w="996"/>
                        <w:gridCol w:w="1219"/>
                        <w:gridCol w:w="1339"/>
                        <w:gridCol w:w="968"/>
                        <w:gridCol w:w="1401"/>
                      </w:tblGrid>
                      <w:tr w:rsidR="006A2305" w:rsidRPr="006A2305" w:rsidTr="006A2305">
                        <w:trPr>
                          <w:trHeight w:val="330"/>
                        </w:trPr>
                        <w:tc>
                          <w:tcPr>
                            <w:tcW w:w="17140" w:type="dxa"/>
                            <w:gridSpan w:val="14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1 Table. Putative isoforms of the WCR, FAW, and SGSB core RNAi machinery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4871" w:type="dxa"/>
                            <w:gridSpan w:val="4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me</w:t>
                            </w:r>
                          </w:p>
                        </w:tc>
                        <w:tc>
                          <w:tcPr>
                            <w:tcW w:w="3568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WCR</w:t>
                            </w:r>
                          </w:p>
                        </w:tc>
                        <w:tc>
                          <w:tcPr>
                            <w:tcW w:w="3554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FAW</w:t>
                            </w:r>
                          </w:p>
                        </w:tc>
                        <w:tc>
                          <w:tcPr>
                            <w:tcW w:w="3708" w:type="dxa"/>
                            <w:gridSpan w:val="3"/>
                            <w:tcBorders>
                              <w:top w:val="single" w:sz="8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  <w:t>SGSB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2110" w:type="dxa"/>
                            <w:gridSpan w:val="2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form designation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eptide length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form designation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eptide length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form designation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eptide length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soform designation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eptide length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300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1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single" w:sz="4" w:space="0" w:color="auto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rosh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327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58088.4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4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16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401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9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338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5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cer-1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2249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79729.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84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17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175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0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070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6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icer-2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722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79054.5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24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18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85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1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619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7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1721</w:t>
                            </w: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1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asha</w:t>
                            </w: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, RC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, PC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143622.3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51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19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693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a*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98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8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1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b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57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9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1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c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62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0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580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01276220.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Loquacious</w:t>
                            </w: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135802.4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89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0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a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84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4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*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1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b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5</w:t>
                            </w: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F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01298965.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19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165041.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6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2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418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01298964.1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C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01038814.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RD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</w:rPr>
                              <w:t>NM_001201867.2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D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7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2D2</w:t>
                            </w: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A, RB, RC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, PB, PC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11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135308.2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31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8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a*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3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39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b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4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Ac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323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0</w:t>
                            </w: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rgonaute 1</w:t>
                            </w: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C, RA, RD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, PA, PD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84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166021.2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*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37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4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12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1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*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21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5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28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2</w:t>
                            </w: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50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079010.4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1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5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rgonaute 2</w:t>
                            </w: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B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14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140518.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36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6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*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196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6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B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08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7</w:t>
                            </w: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1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C</w:t>
                            </w:r>
                          </w:p>
                        </w:tc>
                        <w:tc>
                          <w:tcPr>
                            <w:tcW w:w="108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9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217</w:t>
                            </w:r>
                          </w:p>
                        </w:tc>
                        <w:tc>
                          <w:tcPr>
                            <w:tcW w:w="18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168626.3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80</w:t>
                            </w:r>
                          </w:p>
                        </w:tc>
                        <w:tc>
                          <w:tcPr>
                            <w:tcW w:w="12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28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44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57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28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RE</w:t>
                            </w:r>
                          </w:p>
                        </w:tc>
                        <w:tc>
                          <w:tcPr>
                            <w:tcW w:w="1083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954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787</w:t>
                            </w:r>
                          </w:p>
                        </w:tc>
                        <w:tc>
                          <w:tcPr>
                            <w:tcW w:w="1807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NM_001274953.1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6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33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Ea*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1094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3</w:t>
                            </w:r>
                          </w:p>
                        </w:tc>
                        <w:tc>
                          <w:tcPr>
                            <w:tcW w:w="1339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68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01" w:type="dxa"/>
                            <w:vMerge w:val="restart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 w:rsidR="006A2305" w:rsidRPr="006A2305" w:rsidTr="006A2305">
                        <w:trPr>
                          <w:trHeight w:val="315"/>
                        </w:trPr>
                        <w:tc>
                          <w:tcPr>
                            <w:tcW w:w="1440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27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3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54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07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33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PEb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969</w:t>
                            </w:r>
                          </w:p>
                        </w:tc>
                        <w:tc>
                          <w:tcPr>
                            <w:tcW w:w="1219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000000" w:fill="F2F2F2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center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>MG225444</w:t>
                            </w:r>
                          </w:p>
                        </w:tc>
                        <w:tc>
                          <w:tcPr>
                            <w:tcW w:w="1339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vMerge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6A2305" w:rsidRPr="006A2305" w:rsidTr="006A2305">
                        <w:trPr>
                          <w:trHeight w:val="540"/>
                        </w:trPr>
                        <w:tc>
                          <w:tcPr>
                            <w:tcW w:w="17140" w:type="dxa"/>
                            <w:gridSpan w:val="1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:rsidR="006A2305" w:rsidRPr="006A2305" w:rsidRDefault="006A2305" w:rsidP="006A2305">
                            <w:pPr>
                              <w:spacing w:after="0" w:line="240" w:lineRule="auto"/>
                              <w:jc w:val="both"/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</w:pP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Accession numbers for the coding nucleotide sequences and parameters of translated peptide sequences for each insect are shown.  The translated sequences used for additional </w:t>
                            </w:r>
                            <w:r w:rsidRPr="006A2305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in silico</w:t>
                            </w: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analysis and for which expression data are displayed are marked by asterisks (*); the specific </w:t>
                            </w:r>
                            <w:r w:rsidRPr="006A2305">
                              <w:rPr>
                                <w:rFonts w:ascii="Arial" w:eastAsia="Times New Roman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Dme</w:t>
                            </w:r>
                            <w:r w:rsidRPr="006A2305">
                              <w:rPr>
                                <w:rFonts w:ascii="Arial" w:eastAsia="Times New Roman" w:hAnsi="Arial" w:cs="Arial"/>
                                <w:sz w:val="20"/>
                                <w:szCs w:val="20"/>
                              </w:rPr>
                              <w:t xml:space="preserve"> isoform associated with expression data is unknown.</w:t>
                            </w:r>
                          </w:p>
                        </w:tc>
                      </w:tr>
                    </w:tbl>
                    <w:p w:rsidR="006A2305" w:rsidRDefault="006A2305"/>
                  </w:txbxContent>
                </v:textbox>
              </v:shape>
            </w:pict>
          </mc:Fallback>
        </mc:AlternateContent>
      </w:r>
    </w:p>
    <w:sectPr w:rsidR="006703EF" w:rsidSect="006A2305">
      <w:pgSz w:w="17280" w:h="9792" w:orient="landscape" w:code="1"/>
      <w:pgMar w:top="0" w:right="0" w:bottom="0" w:left="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05"/>
    <w:rsid w:val="001E7D34"/>
    <w:rsid w:val="00605A9A"/>
    <w:rsid w:val="006A2305"/>
    <w:rsid w:val="00981BD9"/>
    <w:rsid w:val="00AF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6C174-4141-4CB4-9AF7-E625405A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01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Vogel</dc:creator>
  <cp:keywords/>
  <dc:description/>
  <cp:lastModifiedBy>Courtney Vogel</cp:lastModifiedBy>
  <cp:revision>2</cp:revision>
  <dcterms:created xsi:type="dcterms:W3CDTF">2018-02-05T23:53:00Z</dcterms:created>
  <dcterms:modified xsi:type="dcterms:W3CDTF">2018-02-06T00:00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